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C22C1" w14:textId="77777777" w:rsidR="001017D9" w:rsidRDefault="001017D9" w:rsidP="001017D9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dmium </w:t>
      </w:r>
      <w:proofErr w:type="spellStart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>Sulphide</w:t>
      </w:r>
      <w:proofErr w:type="spellEnd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-Reduced </w:t>
      </w:r>
      <w:proofErr w:type="spellStart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>Graphene</w:t>
      </w:r>
      <w:proofErr w:type="spellEnd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xid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ified </w:t>
      </w:r>
      <w:proofErr w:type="spellStart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>Photoelectrod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d </w:t>
      </w:r>
      <w:proofErr w:type="spellStart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>Photoelectrochemical</w:t>
      </w:r>
      <w:proofErr w:type="spellEnd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nsing Platform for </w:t>
      </w:r>
      <w:proofErr w:type="gramStart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>Copper(</w:t>
      </w:r>
      <w:proofErr w:type="gramEnd"/>
      <w:r w:rsidRPr="004C7D72">
        <w:rPr>
          <w:rFonts w:ascii="Times New Roman" w:hAnsi="Times New Roman" w:cs="Times New Roman"/>
          <w:b/>
          <w:sz w:val="24"/>
          <w:szCs w:val="24"/>
          <w:lang w:val="en-US"/>
        </w:rPr>
        <w:t>II) Ions</w:t>
      </w:r>
    </w:p>
    <w:p w14:paraId="1ABE1012" w14:textId="77777777" w:rsidR="001017D9" w:rsidRPr="004C7D72" w:rsidRDefault="001017D9" w:rsidP="001017D9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7B40BC" w14:textId="77777777" w:rsidR="001017D9" w:rsidRDefault="001017D9" w:rsidP="001017D9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.</w:t>
      </w:r>
      <w:r w:rsidRPr="007558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brahim</w:t>
      </w:r>
      <w:r w:rsidRPr="007558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H.N. </w:t>
      </w:r>
      <w:r w:rsidRPr="0075588C">
        <w:rPr>
          <w:rFonts w:ascii="Times New Roman" w:hAnsi="Times New Roman" w:cs="Times New Roman"/>
          <w:b/>
          <w:sz w:val="24"/>
          <w:szCs w:val="24"/>
          <w:lang w:val="en-US"/>
        </w:rPr>
        <w:t>Lim</w:t>
      </w:r>
      <w:r w:rsidRPr="007558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proofErr w:type="gramStart"/>
      <w:r w:rsidRPr="007558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2</w:t>
      </w:r>
      <w:proofErr w:type="gramEnd"/>
      <w:r w:rsidRPr="007558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N.M.</w:t>
      </w:r>
      <w:r w:rsidRPr="007558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uang</w:t>
      </w:r>
      <w:r w:rsidRPr="007558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7558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CC5BB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5588C">
        <w:rPr>
          <w:rFonts w:ascii="Times New Roman" w:hAnsi="Times New Roman" w:cs="Times New Roman"/>
          <w:b/>
          <w:sz w:val="24"/>
          <w:szCs w:val="24"/>
          <w:lang w:val="en-US"/>
        </w:rPr>
        <w:t>Pandikumar</w:t>
      </w:r>
      <w:r w:rsidRPr="0075588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**</w:t>
      </w:r>
    </w:p>
    <w:p w14:paraId="7B6F16A1" w14:textId="77777777" w:rsidR="001017D9" w:rsidRPr="00345577" w:rsidRDefault="001017D9" w:rsidP="001017D9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6FC41060" w14:textId="77777777" w:rsidR="001017D9" w:rsidRPr="0075588C" w:rsidRDefault="001017D9" w:rsidP="001017D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, Faculty of Science, </w:t>
      </w:r>
      <w:proofErr w:type="spellStart"/>
      <w:r w:rsidRPr="0075588C">
        <w:rPr>
          <w:rFonts w:ascii="Times New Roman" w:hAnsi="Times New Roman" w:cs="Times New Roman"/>
          <w:sz w:val="24"/>
          <w:szCs w:val="24"/>
          <w:lang w:val="en-US"/>
        </w:rPr>
        <w:t>Universiti</w:t>
      </w:r>
      <w:proofErr w:type="spellEnd"/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 Putra Malaysia, 43400 UPM </w:t>
      </w:r>
      <w:proofErr w:type="spellStart"/>
      <w:r w:rsidRPr="0075588C">
        <w:rPr>
          <w:rFonts w:ascii="Times New Roman" w:hAnsi="Times New Roman" w:cs="Times New Roman"/>
          <w:sz w:val="24"/>
          <w:szCs w:val="24"/>
          <w:lang w:val="en-US"/>
        </w:rPr>
        <w:t>Serdang</w:t>
      </w:r>
      <w:proofErr w:type="spellEnd"/>
      <w:r w:rsidRPr="0075588C">
        <w:rPr>
          <w:rFonts w:ascii="Times New Roman" w:hAnsi="Times New Roman" w:cs="Times New Roman"/>
          <w:sz w:val="24"/>
          <w:szCs w:val="24"/>
          <w:lang w:val="en-US"/>
        </w:rPr>
        <w:t>, Selangor, Malaysia</w:t>
      </w:r>
    </w:p>
    <w:p w14:paraId="4FB536AC" w14:textId="77777777" w:rsidR="001017D9" w:rsidRPr="0075588C" w:rsidRDefault="001017D9" w:rsidP="001017D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Functional Device Laboratory, Institute of Advanced Technology, </w:t>
      </w:r>
      <w:proofErr w:type="spellStart"/>
      <w:r w:rsidRPr="0075588C">
        <w:rPr>
          <w:rFonts w:ascii="Times New Roman" w:hAnsi="Times New Roman" w:cs="Times New Roman"/>
          <w:sz w:val="24"/>
          <w:szCs w:val="24"/>
          <w:lang w:val="en-US"/>
        </w:rPr>
        <w:t>Universiti</w:t>
      </w:r>
      <w:proofErr w:type="spellEnd"/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 Putra Malaysia, 43400 UPM </w:t>
      </w:r>
      <w:proofErr w:type="spellStart"/>
      <w:r w:rsidRPr="0075588C">
        <w:rPr>
          <w:rFonts w:ascii="Times New Roman" w:hAnsi="Times New Roman" w:cs="Times New Roman"/>
          <w:sz w:val="24"/>
          <w:szCs w:val="24"/>
          <w:lang w:val="en-US"/>
        </w:rPr>
        <w:t>Serdang</w:t>
      </w:r>
      <w:proofErr w:type="spellEnd"/>
      <w:r w:rsidRPr="0075588C">
        <w:rPr>
          <w:rFonts w:ascii="Times New Roman" w:hAnsi="Times New Roman" w:cs="Times New Roman"/>
          <w:sz w:val="24"/>
          <w:szCs w:val="24"/>
          <w:lang w:val="en-US"/>
        </w:rPr>
        <w:t>, Selangor, Malaysia</w:t>
      </w:r>
    </w:p>
    <w:p w14:paraId="75FF51CD" w14:textId="77777777" w:rsidR="001017D9" w:rsidRPr="0075588C" w:rsidRDefault="001017D9" w:rsidP="001017D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5588C">
        <w:rPr>
          <w:rFonts w:ascii="Times New Roman" w:hAnsi="Times New Roman" w:cs="Times New Roman"/>
          <w:sz w:val="24"/>
          <w:szCs w:val="24"/>
          <w:lang w:val="en-US"/>
        </w:rPr>
        <w:t>Low Dimensional  Materials Research Centre, Department of Physics, Faculty of Science, University of Malaya, Kuala Lumpur 50603, Malaysia</w:t>
      </w:r>
    </w:p>
    <w:p w14:paraId="5EF22633" w14:textId="77777777" w:rsidR="001017D9" w:rsidRPr="0075588C" w:rsidRDefault="001017D9" w:rsidP="001017D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B04EC5" w14:textId="77777777" w:rsidR="001017D9" w:rsidRPr="0075588C" w:rsidRDefault="001017D9" w:rsidP="001017D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5" w:history="1">
        <w:r w:rsidRPr="0075588C">
          <w:rPr>
            <w:rFonts w:ascii="Times New Roman" w:hAnsi="Times New Roman" w:cs="Times New Roman"/>
            <w:sz w:val="24"/>
            <w:szCs w:val="24"/>
            <w:lang w:val="en-US"/>
          </w:rPr>
          <w:t>hongngee@upm.edu.my</w:t>
        </w:r>
      </w:hyperlink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 (Hong </w:t>
      </w:r>
      <w:proofErr w:type="spellStart"/>
      <w:r w:rsidRPr="0075588C">
        <w:rPr>
          <w:rFonts w:ascii="Times New Roman" w:hAnsi="Times New Roman" w:cs="Times New Roman"/>
          <w:sz w:val="24"/>
          <w:szCs w:val="24"/>
          <w:lang w:val="en-US"/>
        </w:rPr>
        <w:t>Ngee</w:t>
      </w:r>
      <w:proofErr w:type="spellEnd"/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 Lim)</w:t>
      </w:r>
    </w:p>
    <w:p w14:paraId="28CA7FAF" w14:textId="77777777" w:rsidR="001017D9" w:rsidRDefault="001017D9" w:rsidP="001017D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588C">
        <w:rPr>
          <w:rFonts w:ascii="Times New Roman" w:hAnsi="Times New Roman" w:cs="Times New Roman"/>
          <w:sz w:val="24"/>
          <w:szCs w:val="24"/>
          <w:lang w:val="en-US"/>
        </w:rPr>
        <w:t xml:space="preserve">**Corresponding author: </w:t>
      </w:r>
      <w:hyperlink r:id="rId6" w:history="1">
        <w:r w:rsidRPr="0075588C">
          <w:rPr>
            <w:rFonts w:ascii="Times New Roman" w:hAnsi="Times New Roman" w:cs="Times New Roman"/>
            <w:sz w:val="24"/>
            <w:szCs w:val="24"/>
            <w:lang w:val="en-US"/>
          </w:rPr>
          <w:t>pandikumarinbox@gmail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agarsam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ndikum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91252D" w14:textId="77777777" w:rsidR="00B62FF2" w:rsidRDefault="001017D9" w:rsidP="001017D9">
      <w:r>
        <w:rPr>
          <w:noProof/>
          <w:lang w:val="en-US"/>
        </w:rPr>
        <w:lastRenderedPageBreak/>
        <w:drawing>
          <wp:inline distT="0" distB="0" distL="0" distR="0" wp14:anchorId="6C84E25E" wp14:editId="40ED10A8">
            <wp:extent cx="5943600" cy="4972498"/>
            <wp:effectExtent l="0" t="0" r="0" b="0"/>
            <wp:docPr id="1" name="Picture 1" descr="C:\Users\User\Desktop\wawa eryanie\MASTER\PEC CdS PAPER\Submission to Journal\Plos One\Figure and Caption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wawa eryanie\MASTER\PEC CdS PAPER\Submission to Journal\Plos One\Figure and Caption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2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C2FEE" w14:textId="184F47E2" w:rsidR="00A54F6B" w:rsidRPr="00A54F6B" w:rsidRDefault="008F755D" w:rsidP="00A54F6B">
      <w:pPr>
        <w:spacing w:after="0" w:line="48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A54F6B" w:rsidRPr="00A54F6B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04C88">
        <w:rPr>
          <w:rFonts w:ascii="Times New Roman" w:hAnsi="Times New Roman" w:cs="Times New Roman"/>
          <w:b/>
          <w:sz w:val="24"/>
          <w:szCs w:val="24"/>
          <w:lang w:val="en-US"/>
        </w:rPr>
        <w:t>ig.</w:t>
      </w:r>
      <w:proofErr w:type="gramEnd"/>
      <w:r w:rsidR="00F04C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 xml:space="preserve"> LSV obtained for ITO/</w:t>
      </w:r>
      <w:proofErr w:type="spellStart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>CdS-rGO</w:t>
      </w:r>
      <w:proofErr w:type="spellEnd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>photoelectrode</w:t>
      </w:r>
      <w:proofErr w:type="spellEnd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 xml:space="preserve"> dipped into (A) 0.1 M </w:t>
      </w:r>
      <w:proofErr w:type="spellStart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 xml:space="preserve">, (B) mixture of 0.1 M </w:t>
      </w:r>
      <w:proofErr w:type="spellStart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 xml:space="preserve"> and 0.5 M TEA, and (C) 0.1 M </w:t>
      </w:r>
      <w:proofErr w:type="spellStart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>, 0.5 M TEA, and 4 µM Cu (II) under (a) light irradiation, (b) dark condition, and (c) light “on-off” condition. (D) LSV responses in (a) absence and (b) presence of 4 µM Cu</w:t>
      </w:r>
      <w:r w:rsidR="00A54F6B" w:rsidRPr="00A54F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A54F6B" w:rsidRPr="00A54F6B">
        <w:rPr>
          <w:rFonts w:ascii="Times New Roman" w:hAnsi="Times New Roman" w:cs="Times New Roman"/>
          <w:sz w:val="24"/>
          <w:szCs w:val="24"/>
          <w:lang w:val="en-US"/>
        </w:rPr>
        <w:t xml:space="preserve"> ions </w:t>
      </w:r>
      <w:r w:rsidR="00A54F6B" w:rsidRPr="00A54F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 0.1 M </w:t>
      </w:r>
      <w:proofErr w:type="spellStart"/>
      <w:r w:rsidR="00A54F6B" w:rsidRPr="00A54F6B">
        <w:rPr>
          <w:rFonts w:ascii="Times New Roman" w:hAnsi="Times New Roman" w:cs="Times New Roman"/>
          <w:bCs/>
          <w:sz w:val="24"/>
          <w:szCs w:val="24"/>
          <w:lang w:val="en-US"/>
        </w:rPr>
        <w:t>KCl</w:t>
      </w:r>
      <w:proofErr w:type="spellEnd"/>
      <w:r w:rsidR="00A54F6B" w:rsidRPr="00A54F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0.5 M TEA under light “on-off” condition at scan rate of 0.1 </w:t>
      </w:r>
      <w:proofErr w:type="spellStart"/>
      <w:r w:rsidR="00A54F6B" w:rsidRPr="00A54F6B">
        <w:rPr>
          <w:rFonts w:ascii="Times New Roman" w:hAnsi="Times New Roman" w:cs="Times New Roman"/>
          <w:bCs/>
          <w:sz w:val="24"/>
          <w:szCs w:val="24"/>
          <w:lang w:val="en-US"/>
        </w:rPr>
        <w:t>Vs</w:t>
      </w:r>
      <w:proofErr w:type="spellEnd"/>
      <w:r w:rsidR="00A54F6B" w:rsidRPr="00A54F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–1</w:t>
      </w:r>
      <w:r w:rsidR="00A54F6B" w:rsidRPr="00A54F6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7D76540" w14:textId="77777777" w:rsidR="001017D9" w:rsidRPr="00823377" w:rsidRDefault="001017D9" w:rsidP="001017D9">
      <w:pPr>
        <w:spacing w:before="240" w:line="480" w:lineRule="auto"/>
        <w:jc w:val="center"/>
        <w:rPr>
          <w:rFonts w:ascii="Times New Roman" w:hAnsi="Times New Roman"/>
          <w:bCs/>
          <w:sz w:val="24"/>
          <w:lang w:val="en-US"/>
        </w:rPr>
      </w:pPr>
    </w:p>
    <w:p w14:paraId="0D540D0A" w14:textId="77777777" w:rsidR="001017D9" w:rsidRPr="001017D9" w:rsidRDefault="001017D9" w:rsidP="001017D9"/>
    <w:sectPr w:rsidR="001017D9" w:rsidRPr="00101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17D"/>
    <w:rsid w:val="000D517D"/>
    <w:rsid w:val="001017D9"/>
    <w:rsid w:val="003E5A7D"/>
    <w:rsid w:val="004737DC"/>
    <w:rsid w:val="004F3543"/>
    <w:rsid w:val="00645C1B"/>
    <w:rsid w:val="00766303"/>
    <w:rsid w:val="008F755D"/>
    <w:rsid w:val="00A54F6B"/>
    <w:rsid w:val="00B62FF2"/>
    <w:rsid w:val="00BE518C"/>
    <w:rsid w:val="00F0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92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7D9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7D9"/>
    <w:rPr>
      <w:rFonts w:ascii="Tahoma" w:hAnsi="Tahoma" w:cs="Tahoma"/>
      <w:sz w:val="16"/>
      <w:szCs w:val="16"/>
      <w:lang w:val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4F3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5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543"/>
    <w:rPr>
      <w:sz w:val="24"/>
      <w:szCs w:val="24"/>
      <w:lang w:val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5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543"/>
    <w:rPr>
      <w:b/>
      <w:bCs/>
      <w:sz w:val="20"/>
      <w:szCs w:val="20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7D9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7D9"/>
    <w:rPr>
      <w:rFonts w:ascii="Tahoma" w:hAnsi="Tahoma" w:cs="Tahoma"/>
      <w:sz w:val="16"/>
      <w:szCs w:val="16"/>
      <w:lang w:val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4F3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5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543"/>
    <w:rPr>
      <w:sz w:val="24"/>
      <w:szCs w:val="24"/>
      <w:lang w:val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5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543"/>
    <w:rPr>
      <w:b/>
      <w:bCs/>
      <w:sz w:val="20"/>
      <w:szCs w:val="20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pandikumarinbox@gmail.com" TargetMode="External"/><Relationship Id="rId5" Type="http://schemas.openxmlformats.org/officeDocument/2006/relationships/hyperlink" Target="mailto:hongngee@upm.edu.my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wa</dc:creator>
  <cp:lastModifiedBy>Wawa</cp:lastModifiedBy>
  <cp:revision>2</cp:revision>
  <dcterms:created xsi:type="dcterms:W3CDTF">2016-04-27T03:55:00Z</dcterms:created>
  <dcterms:modified xsi:type="dcterms:W3CDTF">2016-04-27T03:55:00Z</dcterms:modified>
</cp:coreProperties>
</file>